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34084F" w14:textId="77777777" w:rsidR="001361B3" w:rsidRPr="0008681E" w:rsidRDefault="001361B3" w:rsidP="001361B3">
      <w:r>
        <w:rPr>
          <w:b/>
        </w:rPr>
        <w:t>Additional</w:t>
      </w:r>
      <w:r w:rsidRPr="00465911">
        <w:rPr>
          <w:b/>
        </w:rPr>
        <w:t xml:space="preserve"> </w:t>
      </w:r>
      <w:r>
        <w:rPr>
          <w:b/>
        </w:rPr>
        <w:t>f</w:t>
      </w:r>
      <w:r w:rsidRPr="00465911">
        <w:rPr>
          <w:b/>
        </w:rPr>
        <w:t>ile</w:t>
      </w:r>
      <w:r>
        <w:rPr>
          <w:b/>
        </w:rPr>
        <w:t xml:space="preserve"> 1.</w:t>
      </w:r>
      <w:r w:rsidRPr="00465911">
        <w:rPr>
          <w:b/>
        </w:rPr>
        <w:t xml:space="preserve"> Consolidated criteria for reporting qualitative studies (COREQ): 32-item checklist</w:t>
      </w:r>
    </w:p>
    <w:p w14:paraId="752FB7B5" w14:textId="77777777" w:rsidR="001361B3" w:rsidRPr="00465911" w:rsidRDefault="001361B3" w:rsidP="001361B3"/>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02"/>
        <w:gridCol w:w="2415"/>
        <w:gridCol w:w="2309"/>
        <w:gridCol w:w="2124"/>
      </w:tblGrid>
      <w:tr w:rsidR="001361B3" w:rsidRPr="000065E0" w14:paraId="1014FCB8" w14:textId="77777777" w:rsidTr="002D475D">
        <w:tc>
          <w:tcPr>
            <w:tcW w:w="1338" w:type="pct"/>
            <w:shd w:val="clear" w:color="auto" w:fill="C0C0C0"/>
          </w:tcPr>
          <w:p w14:paraId="42A78201"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rPr>
            </w:pPr>
            <w:r w:rsidRPr="000065E0">
              <w:rPr>
                <w:b/>
              </w:rPr>
              <w:t xml:space="preserve">No.  Item </w:t>
            </w:r>
          </w:p>
          <w:p w14:paraId="2F3345E4" w14:textId="77777777" w:rsidR="001361B3" w:rsidRPr="000065E0" w:rsidRDefault="001361B3" w:rsidP="002D475D">
            <w:pPr>
              <w:rPr>
                <w:b/>
              </w:rPr>
            </w:pPr>
          </w:p>
        </w:tc>
        <w:tc>
          <w:tcPr>
            <w:tcW w:w="1291" w:type="pct"/>
            <w:shd w:val="clear" w:color="auto" w:fill="C0C0C0"/>
          </w:tcPr>
          <w:p w14:paraId="5D0D1A63" w14:textId="77777777" w:rsidR="001361B3" w:rsidRPr="000065E0" w:rsidRDefault="001361B3" w:rsidP="002D475D">
            <w:pPr>
              <w:rPr>
                <w:b/>
              </w:rPr>
            </w:pPr>
            <w:r w:rsidRPr="000065E0">
              <w:rPr>
                <w:b/>
              </w:rPr>
              <w:t>Guide questions/description</w:t>
            </w:r>
          </w:p>
        </w:tc>
        <w:tc>
          <w:tcPr>
            <w:tcW w:w="1235" w:type="pct"/>
            <w:shd w:val="clear" w:color="auto" w:fill="C0C0C0"/>
          </w:tcPr>
          <w:p w14:paraId="5ABA2AA5" w14:textId="77777777" w:rsidR="001361B3" w:rsidRPr="000065E0" w:rsidRDefault="001361B3" w:rsidP="002D475D">
            <w:pPr>
              <w:rPr>
                <w:b/>
              </w:rPr>
            </w:pPr>
            <w:r w:rsidRPr="000065E0">
              <w:rPr>
                <w:b/>
              </w:rPr>
              <w:t>Response</w:t>
            </w:r>
          </w:p>
        </w:tc>
        <w:tc>
          <w:tcPr>
            <w:tcW w:w="1135" w:type="pct"/>
            <w:shd w:val="clear" w:color="auto" w:fill="C0C0C0"/>
          </w:tcPr>
          <w:p w14:paraId="3302DE40" w14:textId="77777777" w:rsidR="001361B3" w:rsidRPr="000065E0" w:rsidRDefault="001361B3" w:rsidP="002D475D">
            <w:pPr>
              <w:rPr>
                <w:b/>
              </w:rPr>
            </w:pPr>
            <w:r w:rsidRPr="000065E0">
              <w:rPr>
                <w:b/>
              </w:rPr>
              <w:t>Reported on Page #</w:t>
            </w:r>
          </w:p>
        </w:tc>
      </w:tr>
      <w:tr w:rsidR="001361B3" w:rsidRPr="000065E0" w14:paraId="14C70F6C" w14:textId="77777777" w:rsidTr="002D475D">
        <w:tc>
          <w:tcPr>
            <w:tcW w:w="5000" w:type="pct"/>
            <w:gridSpan w:val="4"/>
          </w:tcPr>
          <w:p w14:paraId="102FCC8E" w14:textId="77777777" w:rsidR="001361B3" w:rsidRPr="000065E0" w:rsidRDefault="001361B3" w:rsidP="002D475D">
            <w:r w:rsidRPr="000065E0">
              <w:rPr>
                <w:b/>
              </w:rPr>
              <w:t xml:space="preserve">Domain 1: Research team and reﬂexivity </w:t>
            </w:r>
          </w:p>
        </w:tc>
      </w:tr>
      <w:tr w:rsidR="001361B3" w:rsidRPr="000065E0" w14:paraId="370E4797" w14:textId="77777777" w:rsidTr="002D475D">
        <w:tc>
          <w:tcPr>
            <w:tcW w:w="5000" w:type="pct"/>
            <w:gridSpan w:val="4"/>
          </w:tcPr>
          <w:p w14:paraId="33A75FAD" w14:textId="77777777" w:rsidR="001361B3" w:rsidRPr="000065E0" w:rsidRDefault="001361B3" w:rsidP="002D475D">
            <w:r w:rsidRPr="000065E0">
              <w:rPr>
                <w:i/>
              </w:rPr>
              <w:t xml:space="preserve">Personal Characteristics </w:t>
            </w:r>
          </w:p>
        </w:tc>
      </w:tr>
      <w:tr w:rsidR="001361B3" w:rsidRPr="000065E0" w14:paraId="19229F00" w14:textId="77777777" w:rsidTr="002D475D">
        <w:tc>
          <w:tcPr>
            <w:tcW w:w="1338" w:type="pct"/>
          </w:tcPr>
          <w:p w14:paraId="39DD3A3B" w14:textId="77777777" w:rsidR="001361B3" w:rsidRPr="000065E0" w:rsidRDefault="001361B3" w:rsidP="002D475D">
            <w:r w:rsidRPr="000065E0">
              <w:t>1.Interviewer/facilitator</w:t>
            </w:r>
          </w:p>
        </w:tc>
        <w:tc>
          <w:tcPr>
            <w:tcW w:w="1291" w:type="pct"/>
          </w:tcPr>
          <w:p w14:paraId="770FC31F"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065E0">
              <w:t xml:space="preserve">Which author/s conducted the interview or focus group? </w:t>
            </w:r>
          </w:p>
        </w:tc>
        <w:tc>
          <w:tcPr>
            <w:tcW w:w="1235" w:type="pct"/>
          </w:tcPr>
          <w:p w14:paraId="32BD665C" w14:textId="77777777" w:rsidR="001361B3" w:rsidRPr="000065E0" w:rsidRDefault="001361B3" w:rsidP="002D475D">
            <w:r>
              <w:t>EH and a research coordinator (AP)</w:t>
            </w:r>
          </w:p>
        </w:tc>
        <w:tc>
          <w:tcPr>
            <w:tcW w:w="1135" w:type="pct"/>
          </w:tcPr>
          <w:p w14:paraId="270CB90E" w14:textId="77777777" w:rsidR="001361B3" w:rsidRPr="000065E0" w:rsidRDefault="001361B3" w:rsidP="002D475D">
            <w:r>
              <w:t>8 &amp; Acknowledgements</w:t>
            </w:r>
          </w:p>
          <w:p w14:paraId="2E241B90" w14:textId="77777777" w:rsidR="001361B3" w:rsidRPr="000065E0" w:rsidRDefault="001361B3" w:rsidP="002D475D">
            <w:pPr>
              <w:ind w:firstLine="708"/>
            </w:pPr>
          </w:p>
          <w:p w14:paraId="3A42361C" w14:textId="77777777" w:rsidR="001361B3" w:rsidRPr="000065E0" w:rsidRDefault="001361B3" w:rsidP="002D475D">
            <w:pPr>
              <w:ind w:firstLine="708"/>
            </w:pPr>
          </w:p>
        </w:tc>
      </w:tr>
      <w:tr w:rsidR="001361B3" w:rsidRPr="000065E0" w14:paraId="7883A4B4" w14:textId="77777777" w:rsidTr="002D475D">
        <w:tc>
          <w:tcPr>
            <w:tcW w:w="1338" w:type="pct"/>
          </w:tcPr>
          <w:p w14:paraId="603A79C5" w14:textId="77777777" w:rsidR="001361B3" w:rsidRPr="000065E0" w:rsidRDefault="001361B3" w:rsidP="002D475D">
            <w:r w:rsidRPr="000065E0">
              <w:t>2. Credentials</w:t>
            </w:r>
          </w:p>
        </w:tc>
        <w:tc>
          <w:tcPr>
            <w:tcW w:w="1291" w:type="pct"/>
          </w:tcPr>
          <w:p w14:paraId="3E5E724D"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065E0">
              <w:t xml:space="preserve">What were the researcher’s credentials? E.g. PhD, MD </w:t>
            </w:r>
          </w:p>
        </w:tc>
        <w:tc>
          <w:tcPr>
            <w:tcW w:w="1235" w:type="pct"/>
          </w:tcPr>
          <w:p w14:paraId="4853D7DA" w14:textId="77777777" w:rsidR="001361B3" w:rsidRDefault="001361B3" w:rsidP="002D475D">
            <w:r>
              <w:t>NG: MSc</w:t>
            </w:r>
          </w:p>
          <w:p w14:paraId="538CA4E7" w14:textId="77777777" w:rsidR="001361B3" w:rsidRDefault="001361B3" w:rsidP="002D475D">
            <w:r>
              <w:t>KS: MSc</w:t>
            </w:r>
          </w:p>
          <w:p w14:paraId="559F2289" w14:textId="77777777" w:rsidR="001361B3" w:rsidRDefault="001361B3" w:rsidP="002D475D">
            <w:r>
              <w:t>KD: MD, MSc</w:t>
            </w:r>
          </w:p>
          <w:p w14:paraId="54FCBBD5" w14:textId="77777777" w:rsidR="001361B3" w:rsidRDefault="001361B3" w:rsidP="002D475D">
            <w:r>
              <w:t>BP: PhD</w:t>
            </w:r>
          </w:p>
          <w:p w14:paraId="7EBEC0F4" w14:textId="77777777" w:rsidR="001361B3" w:rsidRDefault="001361B3" w:rsidP="002D475D">
            <w:r>
              <w:t>GS: MD, MSc</w:t>
            </w:r>
          </w:p>
          <w:p w14:paraId="76FD4407" w14:textId="77777777" w:rsidR="001361B3" w:rsidRPr="000065E0" w:rsidRDefault="001361B3" w:rsidP="002D475D">
            <w:r>
              <w:t>EH: PhD</w:t>
            </w:r>
          </w:p>
        </w:tc>
        <w:tc>
          <w:tcPr>
            <w:tcW w:w="1135" w:type="pct"/>
          </w:tcPr>
          <w:p w14:paraId="6D27B641" w14:textId="77777777" w:rsidR="001361B3" w:rsidRPr="000065E0" w:rsidRDefault="001361B3" w:rsidP="002D475D">
            <w:r w:rsidRPr="000065E0">
              <w:t>Title page</w:t>
            </w:r>
          </w:p>
          <w:p w14:paraId="2787C33E" w14:textId="77777777" w:rsidR="001361B3" w:rsidRPr="000065E0" w:rsidRDefault="001361B3" w:rsidP="002D475D"/>
          <w:p w14:paraId="1E59DD18" w14:textId="77777777" w:rsidR="001361B3" w:rsidRPr="000065E0" w:rsidRDefault="001361B3" w:rsidP="002D475D"/>
        </w:tc>
      </w:tr>
      <w:tr w:rsidR="001361B3" w:rsidRPr="000065E0" w14:paraId="1ADB7D57" w14:textId="77777777" w:rsidTr="002D475D">
        <w:tc>
          <w:tcPr>
            <w:tcW w:w="1338" w:type="pct"/>
          </w:tcPr>
          <w:p w14:paraId="6D527610" w14:textId="77777777" w:rsidR="001361B3" w:rsidRPr="000065E0" w:rsidRDefault="001361B3" w:rsidP="002D475D">
            <w:r w:rsidRPr="000065E0">
              <w:t>3. Occupation</w:t>
            </w:r>
          </w:p>
        </w:tc>
        <w:tc>
          <w:tcPr>
            <w:tcW w:w="1291" w:type="pct"/>
          </w:tcPr>
          <w:p w14:paraId="0F883A94"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065E0">
              <w:t xml:space="preserve">What was their occupation at the time of the study? </w:t>
            </w:r>
          </w:p>
        </w:tc>
        <w:tc>
          <w:tcPr>
            <w:tcW w:w="1235" w:type="pct"/>
          </w:tcPr>
          <w:p w14:paraId="783BEF7E" w14:textId="77777777" w:rsidR="001361B3" w:rsidRDefault="001361B3" w:rsidP="002D475D">
            <w:r>
              <w:t>NG: MSc Student</w:t>
            </w:r>
          </w:p>
          <w:p w14:paraId="2E5FA9AA" w14:textId="77777777" w:rsidR="001361B3" w:rsidRDefault="001361B3" w:rsidP="002D475D">
            <w:r>
              <w:t>KS: Research Coordinator</w:t>
            </w:r>
          </w:p>
          <w:p w14:paraId="26FCA006" w14:textId="77777777" w:rsidR="001361B3" w:rsidRDefault="001361B3" w:rsidP="002D475D">
            <w:r>
              <w:t>KD: Physician</w:t>
            </w:r>
          </w:p>
          <w:p w14:paraId="4493C1AC" w14:textId="77777777" w:rsidR="001361B3" w:rsidRDefault="001361B3" w:rsidP="002D475D">
            <w:r>
              <w:t>BP: Professor</w:t>
            </w:r>
          </w:p>
          <w:p w14:paraId="7379C5DD" w14:textId="77777777" w:rsidR="001361B3" w:rsidRDefault="001361B3" w:rsidP="002D475D">
            <w:r>
              <w:t>GS: Physician</w:t>
            </w:r>
          </w:p>
          <w:p w14:paraId="21A89C15" w14:textId="77777777" w:rsidR="001361B3" w:rsidRPr="000065E0" w:rsidRDefault="001361B3" w:rsidP="002D475D">
            <w:r>
              <w:t>EH: Assistant Professor</w:t>
            </w:r>
          </w:p>
        </w:tc>
        <w:tc>
          <w:tcPr>
            <w:tcW w:w="1135" w:type="pct"/>
          </w:tcPr>
          <w:p w14:paraId="5C78A193" w14:textId="77777777" w:rsidR="001361B3" w:rsidRPr="000065E0" w:rsidRDefault="001361B3" w:rsidP="002D475D">
            <w:r>
              <w:t>-</w:t>
            </w:r>
          </w:p>
        </w:tc>
      </w:tr>
      <w:tr w:rsidR="001361B3" w:rsidRPr="000065E0" w14:paraId="6CAB1C66" w14:textId="77777777" w:rsidTr="002D475D">
        <w:tc>
          <w:tcPr>
            <w:tcW w:w="1338" w:type="pct"/>
          </w:tcPr>
          <w:p w14:paraId="71642C86" w14:textId="77777777" w:rsidR="001361B3" w:rsidRPr="000065E0" w:rsidRDefault="001361B3" w:rsidP="002D475D">
            <w:r w:rsidRPr="000065E0">
              <w:t>4. Gender</w:t>
            </w:r>
          </w:p>
        </w:tc>
        <w:tc>
          <w:tcPr>
            <w:tcW w:w="1291" w:type="pct"/>
          </w:tcPr>
          <w:p w14:paraId="2B0CFA2E"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065E0">
              <w:t xml:space="preserve">Was the researcher male or female? </w:t>
            </w:r>
          </w:p>
        </w:tc>
        <w:tc>
          <w:tcPr>
            <w:tcW w:w="1235" w:type="pct"/>
          </w:tcPr>
          <w:p w14:paraId="2BE686F6" w14:textId="77777777" w:rsidR="001361B3" w:rsidRPr="000065E0" w:rsidRDefault="001361B3" w:rsidP="002D475D">
            <w:r>
              <w:t>Female</w:t>
            </w:r>
          </w:p>
        </w:tc>
        <w:tc>
          <w:tcPr>
            <w:tcW w:w="1135" w:type="pct"/>
          </w:tcPr>
          <w:p w14:paraId="45D45373" w14:textId="77777777" w:rsidR="001361B3" w:rsidRPr="000065E0" w:rsidRDefault="001361B3" w:rsidP="002D475D">
            <w:r>
              <w:t>-</w:t>
            </w:r>
          </w:p>
          <w:p w14:paraId="7D923293" w14:textId="77777777" w:rsidR="001361B3" w:rsidRPr="000065E0" w:rsidRDefault="001361B3" w:rsidP="002D475D"/>
        </w:tc>
      </w:tr>
      <w:tr w:rsidR="001361B3" w:rsidRPr="000065E0" w14:paraId="3DA1F265" w14:textId="77777777" w:rsidTr="002D475D">
        <w:tc>
          <w:tcPr>
            <w:tcW w:w="1338" w:type="pct"/>
          </w:tcPr>
          <w:p w14:paraId="7B6D5D94" w14:textId="77777777" w:rsidR="001361B3" w:rsidRPr="000065E0" w:rsidRDefault="001361B3" w:rsidP="002D475D">
            <w:r w:rsidRPr="000065E0">
              <w:t>5. Experience and training</w:t>
            </w:r>
          </w:p>
        </w:tc>
        <w:tc>
          <w:tcPr>
            <w:tcW w:w="1291" w:type="pct"/>
          </w:tcPr>
          <w:p w14:paraId="2DABDF97"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065E0">
              <w:t xml:space="preserve">What experience or training did the researcher have? </w:t>
            </w:r>
          </w:p>
        </w:tc>
        <w:tc>
          <w:tcPr>
            <w:tcW w:w="1235" w:type="pct"/>
          </w:tcPr>
          <w:p w14:paraId="35AD8231" w14:textId="77777777" w:rsidR="001361B3" w:rsidRDefault="001361B3" w:rsidP="002D475D">
            <w:r>
              <w:t>NG: Trainee in qualitative research and previous qualitative experience</w:t>
            </w:r>
          </w:p>
          <w:p w14:paraId="5C685F93" w14:textId="77777777" w:rsidR="001361B3" w:rsidRDefault="001361B3" w:rsidP="002D475D">
            <w:r>
              <w:t>KS: Experience in qualitative research</w:t>
            </w:r>
          </w:p>
          <w:p w14:paraId="2B277913" w14:textId="77777777" w:rsidR="001361B3" w:rsidRDefault="001361B3" w:rsidP="002D475D">
            <w:r>
              <w:t>KD: Experience in qualitative research</w:t>
            </w:r>
          </w:p>
          <w:p w14:paraId="245C8C3F" w14:textId="77777777" w:rsidR="001361B3" w:rsidRDefault="001361B3" w:rsidP="002D475D">
            <w:r>
              <w:t>BP: Advanced experience in qualitative research</w:t>
            </w:r>
          </w:p>
          <w:p w14:paraId="0D7D0529" w14:textId="77777777" w:rsidR="001361B3" w:rsidRDefault="001361B3" w:rsidP="002D475D">
            <w:r>
              <w:t>GS: Experience in qualitative research</w:t>
            </w:r>
          </w:p>
          <w:p w14:paraId="103BB92F" w14:textId="77777777" w:rsidR="001361B3" w:rsidRPr="000065E0" w:rsidRDefault="001361B3" w:rsidP="002D475D">
            <w:r>
              <w:t>EH: Advanced experience in qualitative research</w:t>
            </w:r>
          </w:p>
        </w:tc>
        <w:tc>
          <w:tcPr>
            <w:tcW w:w="1135" w:type="pct"/>
          </w:tcPr>
          <w:p w14:paraId="5E3BF7E5" w14:textId="77777777" w:rsidR="001361B3" w:rsidRPr="000065E0" w:rsidRDefault="001361B3" w:rsidP="002D475D">
            <w:r>
              <w:t>-</w:t>
            </w:r>
          </w:p>
        </w:tc>
      </w:tr>
      <w:tr w:rsidR="001361B3" w:rsidRPr="000065E0" w14:paraId="1C20511E" w14:textId="77777777" w:rsidTr="002D475D">
        <w:tc>
          <w:tcPr>
            <w:tcW w:w="5000" w:type="pct"/>
            <w:gridSpan w:val="4"/>
          </w:tcPr>
          <w:p w14:paraId="08DCDD3E" w14:textId="77777777" w:rsidR="001361B3" w:rsidRPr="000065E0" w:rsidRDefault="001361B3" w:rsidP="002D475D">
            <w:r w:rsidRPr="000065E0">
              <w:rPr>
                <w:i/>
              </w:rPr>
              <w:t xml:space="preserve">Relationship with participants </w:t>
            </w:r>
          </w:p>
        </w:tc>
      </w:tr>
      <w:tr w:rsidR="001361B3" w:rsidRPr="000065E0" w14:paraId="0B4EF861" w14:textId="77777777" w:rsidTr="002D475D">
        <w:tc>
          <w:tcPr>
            <w:tcW w:w="1338" w:type="pct"/>
          </w:tcPr>
          <w:p w14:paraId="1ED4AB37" w14:textId="77777777" w:rsidR="001361B3" w:rsidRPr="000065E0" w:rsidRDefault="001361B3" w:rsidP="002D475D">
            <w:r w:rsidRPr="000065E0">
              <w:lastRenderedPageBreak/>
              <w:t>6. Relationship established</w:t>
            </w:r>
          </w:p>
        </w:tc>
        <w:tc>
          <w:tcPr>
            <w:tcW w:w="1291" w:type="pct"/>
          </w:tcPr>
          <w:p w14:paraId="5FB9231D"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065E0">
              <w:t xml:space="preserve">Was a relationship established prior to study commencement? </w:t>
            </w:r>
          </w:p>
        </w:tc>
        <w:tc>
          <w:tcPr>
            <w:tcW w:w="1235" w:type="pct"/>
          </w:tcPr>
          <w:p w14:paraId="5C84E9F9" w14:textId="77777777" w:rsidR="001361B3" w:rsidRPr="000065E0" w:rsidRDefault="001361B3" w:rsidP="002D475D">
            <w:r>
              <w:t>AP has no prior relationship with participants. Given the close collaboration between our research group and the hospital, EH was previously acquainted with two participants. However, EH did not hold any influence over these participants or their employment status, and they were advised that their interview would be confidential.</w:t>
            </w:r>
          </w:p>
        </w:tc>
        <w:tc>
          <w:tcPr>
            <w:tcW w:w="1135" w:type="pct"/>
          </w:tcPr>
          <w:p w14:paraId="7210D882" w14:textId="77777777" w:rsidR="001361B3" w:rsidRPr="000065E0" w:rsidRDefault="001361B3" w:rsidP="002D475D">
            <w:r w:rsidRPr="000065E0">
              <w:t xml:space="preserve"> </w:t>
            </w:r>
            <w:r>
              <w:t>8</w:t>
            </w:r>
          </w:p>
        </w:tc>
      </w:tr>
      <w:tr w:rsidR="001361B3" w:rsidRPr="000065E0" w14:paraId="1037FB17" w14:textId="77777777" w:rsidTr="002D475D">
        <w:trPr>
          <w:trHeight w:val="1521"/>
        </w:trPr>
        <w:tc>
          <w:tcPr>
            <w:tcW w:w="1338" w:type="pct"/>
          </w:tcPr>
          <w:p w14:paraId="6F9B4C2B"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065E0">
              <w:t xml:space="preserve">7. Participant knowledge of the interviewer </w:t>
            </w:r>
          </w:p>
        </w:tc>
        <w:tc>
          <w:tcPr>
            <w:tcW w:w="1291" w:type="pct"/>
          </w:tcPr>
          <w:p w14:paraId="33C610E6"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065E0">
              <w:t xml:space="preserve">What did the participants know about the researcher? e.g. personal goals, reasons for doing the research </w:t>
            </w:r>
          </w:p>
        </w:tc>
        <w:tc>
          <w:tcPr>
            <w:tcW w:w="1235" w:type="pct"/>
          </w:tcPr>
          <w:p w14:paraId="50830405" w14:textId="77777777" w:rsidR="001361B3" w:rsidRPr="000065E0" w:rsidRDefault="001361B3" w:rsidP="002D475D">
            <w:r>
              <w:t>Participants were briefed on the purpose of the study. Ethics approval had been granted, participants reviewed the information sheet prior to written informed consent.</w:t>
            </w:r>
          </w:p>
        </w:tc>
        <w:tc>
          <w:tcPr>
            <w:tcW w:w="1135" w:type="pct"/>
          </w:tcPr>
          <w:p w14:paraId="4D3E240F" w14:textId="77777777" w:rsidR="001361B3" w:rsidRPr="000065E0" w:rsidRDefault="001361B3" w:rsidP="002D475D">
            <w:pPr>
              <w:rPr>
                <w:rStyle w:val="hps"/>
                <w:rFonts w:eastAsiaTheme="majorEastAsia"/>
              </w:rPr>
            </w:pPr>
            <w:r>
              <w:t>8</w:t>
            </w:r>
          </w:p>
          <w:p w14:paraId="63FA3108" w14:textId="77777777" w:rsidR="001361B3" w:rsidRPr="000065E0" w:rsidRDefault="001361B3" w:rsidP="002D475D"/>
        </w:tc>
      </w:tr>
      <w:tr w:rsidR="001361B3" w:rsidRPr="000065E0" w14:paraId="3D8D1C32" w14:textId="77777777" w:rsidTr="002D475D">
        <w:tc>
          <w:tcPr>
            <w:tcW w:w="1338" w:type="pct"/>
          </w:tcPr>
          <w:p w14:paraId="4EA86C82" w14:textId="77777777" w:rsidR="001361B3" w:rsidRPr="000065E0" w:rsidRDefault="001361B3" w:rsidP="002D475D">
            <w:r w:rsidRPr="000065E0">
              <w:t>8. Interviewer characteristics</w:t>
            </w:r>
          </w:p>
        </w:tc>
        <w:tc>
          <w:tcPr>
            <w:tcW w:w="1291" w:type="pct"/>
          </w:tcPr>
          <w:p w14:paraId="2E57982F"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0065E0">
              <w:t xml:space="preserve">What characteristics were reported about the interviewer/facilitator? e.g. Bias, assumptions, reasons and interests in the research topic </w:t>
            </w:r>
          </w:p>
        </w:tc>
        <w:tc>
          <w:tcPr>
            <w:tcW w:w="1235" w:type="pct"/>
          </w:tcPr>
          <w:p w14:paraId="71761E8F" w14:textId="77777777" w:rsidR="001361B3" w:rsidRPr="000065E0" w:rsidRDefault="001361B3" w:rsidP="002D475D">
            <w:r>
              <w:t>Author of this study have a particular interest in, and research, the topic of illegal drug use and harm reduction.</w:t>
            </w:r>
          </w:p>
        </w:tc>
        <w:tc>
          <w:tcPr>
            <w:tcW w:w="1135" w:type="pct"/>
          </w:tcPr>
          <w:p w14:paraId="5B7F4BD5" w14:textId="77777777" w:rsidR="001361B3" w:rsidRPr="000065E0" w:rsidRDefault="001361B3" w:rsidP="002D475D">
            <w:r>
              <w:t>-</w:t>
            </w:r>
          </w:p>
        </w:tc>
      </w:tr>
      <w:tr w:rsidR="001361B3" w:rsidRPr="000065E0" w14:paraId="5B7691DA" w14:textId="77777777" w:rsidTr="002D475D">
        <w:tc>
          <w:tcPr>
            <w:tcW w:w="5000" w:type="pct"/>
            <w:gridSpan w:val="4"/>
          </w:tcPr>
          <w:p w14:paraId="697F80A1"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rPr>
            </w:pPr>
            <w:r w:rsidRPr="00465911">
              <w:rPr>
                <w:b/>
              </w:rPr>
              <w:t xml:space="preserve">Domain 2: study design </w:t>
            </w:r>
          </w:p>
        </w:tc>
      </w:tr>
      <w:tr w:rsidR="001361B3" w:rsidRPr="000065E0" w14:paraId="49347E7F" w14:textId="77777777" w:rsidTr="002D475D">
        <w:tc>
          <w:tcPr>
            <w:tcW w:w="5000" w:type="pct"/>
            <w:gridSpan w:val="4"/>
          </w:tcPr>
          <w:p w14:paraId="6EC65194"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465911">
              <w:rPr>
                <w:i/>
              </w:rPr>
              <w:t xml:space="preserve">Theoretical framework </w:t>
            </w:r>
          </w:p>
        </w:tc>
      </w:tr>
      <w:tr w:rsidR="001361B3" w:rsidRPr="000065E0" w14:paraId="7CD2C72B" w14:textId="77777777" w:rsidTr="002D475D">
        <w:tc>
          <w:tcPr>
            <w:tcW w:w="1338" w:type="pct"/>
          </w:tcPr>
          <w:p w14:paraId="7DE59EFB" w14:textId="77777777" w:rsidR="001361B3" w:rsidRPr="000065E0" w:rsidRDefault="001361B3" w:rsidP="002D475D">
            <w:r w:rsidRPr="00465911">
              <w:t xml:space="preserve">9. Methodological orientation and Theory </w:t>
            </w:r>
          </w:p>
        </w:tc>
        <w:tc>
          <w:tcPr>
            <w:tcW w:w="1291" w:type="pct"/>
          </w:tcPr>
          <w:p w14:paraId="6D110302"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hat methodological orientation was stated to underpin the study? e.g. grounded theory, discourse analysis, ethnography, phenomenology, </w:t>
            </w:r>
            <w:r w:rsidRPr="00465911">
              <w:lastRenderedPageBreak/>
              <w:t xml:space="preserve">content analysis </w:t>
            </w:r>
          </w:p>
        </w:tc>
        <w:tc>
          <w:tcPr>
            <w:tcW w:w="1235" w:type="pct"/>
          </w:tcPr>
          <w:p w14:paraId="40AD5F6F" w14:textId="77777777" w:rsidR="001361B3" w:rsidRPr="000065E0" w:rsidRDefault="001361B3" w:rsidP="002D475D">
            <w:r>
              <w:lastRenderedPageBreak/>
              <w:t>Focused ethnography, latent content analysis</w:t>
            </w:r>
          </w:p>
        </w:tc>
        <w:tc>
          <w:tcPr>
            <w:tcW w:w="1135" w:type="pct"/>
          </w:tcPr>
          <w:p w14:paraId="5632FAF7" w14:textId="77777777" w:rsidR="001361B3" w:rsidRPr="000065E0" w:rsidRDefault="001361B3" w:rsidP="002D475D">
            <w:r>
              <w:t>9-11</w:t>
            </w:r>
          </w:p>
        </w:tc>
      </w:tr>
      <w:tr w:rsidR="001361B3" w:rsidRPr="000065E0" w14:paraId="6B717C23" w14:textId="77777777" w:rsidTr="002D475D">
        <w:tc>
          <w:tcPr>
            <w:tcW w:w="5000" w:type="pct"/>
            <w:gridSpan w:val="4"/>
          </w:tcPr>
          <w:p w14:paraId="3D2FBCF9"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465911">
              <w:rPr>
                <w:i/>
              </w:rPr>
              <w:t xml:space="preserve">Participant selection </w:t>
            </w:r>
          </w:p>
        </w:tc>
      </w:tr>
      <w:tr w:rsidR="001361B3" w:rsidRPr="000065E0" w14:paraId="595D15F5" w14:textId="77777777" w:rsidTr="002D475D">
        <w:tc>
          <w:tcPr>
            <w:tcW w:w="1338" w:type="pct"/>
          </w:tcPr>
          <w:p w14:paraId="7BB44931" w14:textId="77777777" w:rsidR="001361B3" w:rsidRPr="000065E0" w:rsidRDefault="001361B3" w:rsidP="002D475D">
            <w:r w:rsidRPr="00465911">
              <w:t>10. Sampling</w:t>
            </w:r>
          </w:p>
        </w:tc>
        <w:tc>
          <w:tcPr>
            <w:tcW w:w="1291" w:type="pct"/>
          </w:tcPr>
          <w:p w14:paraId="4E68CE04"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How were participants selected? e.g. purposive, convenience, consecutive, snowball </w:t>
            </w:r>
          </w:p>
        </w:tc>
        <w:tc>
          <w:tcPr>
            <w:tcW w:w="1235" w:type="pct"/>
          </w:tcPr>
          <w:p w14:paraId="25B45AFA" w14:textId="77777777" w:rsidR="001361B3" w:rsidRPr="000065E0" w:rsidRDefault="001361B3" w:rsidP="002D475D">
            <w:r>
              <w:t>P</w:t>
            </w:r>
            <w:r w:rsidRPr="0080138E">
              <w:t>erson</w:t>
            </w:r>
            <w:r>
              <w:t>al</w:t>
            </w:r>
            <w:r w:rsidRPr="0080138E">
              <w:t xml:space="preserve"> </w:t>
            </w:r>
            <w:r>
              <w:t xml:space="preserve">invitations, </w:t>
            </w:r>
            <w:r w:rsidRPr="0080138E">
              <w:t>flyer</w:t>
            </w:r>
            <w:r>
              <w:t xml:space="preserve"> distribution</w:t>
            </w:r>
            <w:r w:rsidRPr="0080138E">
              <w:t>,</w:t>
            </w:r>
            <w:r>
              <w:t xml:space="preserve"> and</w:t>
            </w:r>
            <w:r w:rsidRPr="0080138E">
              <w:t xml:space="preserve"> </w:t>
            </w:r>
            <w:r w:rsidRPr="0080138E">
              <w:rPr>
                <w:color w:val="000000"/>
                <w:shd w:val="clear" w:color="auto" w:fill="FFFFFF"/>
              </w:rPr>
              <w:t>present</w:t>
            </w:r>
            <w:r>
              <w:rPr>
                <w:color w:val="000000"/>
                <w:shd w:val="clear" w:color="auto" w:fill="FFFFFF"/>
              </w:rPr>
              <w:t>ations</w:t>
            </w:r>
            <w:r w:rsidRPr="0080138E">
              <w:rPr>
                <w:color w:val="000000"/>
                <w:shd w:val="clear" w:color="auto" w:fill="FFFFFF"/>
              </w:rPr>
              <w:t xml:space="preserve"> at </w:t>
            </w:r>
            <w:r>
              <w:rPr>
                <w:color w:val="000000"/>
                <w:shd w:val="clear" w:color="auto" w:fill="FFFFFF"/>
              </w:rPr>
              <w:t xml:space="preserve">hospital </w:t>
            </w:r>
            <w:r w:rsidRPr="0080138E">
              <w:rPr>
                <w:color w:val="000000"/>
                <w:shd w:val="clear" w:color="auto" w:fill="FFFFFF"/>
              </w:rPr>
              <w:t>staff meetings</w:t>
            </w:r>
            <w:r>
              <w:rPr>
                <w:color w:val="000000"/>
                <w:shd w:val="clear" w:color="auto" w:fill="FFFFFF"/>
              </w:rPr>
              <w:t>. Interview participants also referred colleagues who might be interested in participating.</w:t>
            </w:r>
          </w:p>
        </w:tc>
        <w:tc>
          <w:tcPr>
            <w:tcW w:w="1135" w:type="pct"/>
          </w:tcPr>
          <w:p w14:paraId="1312F566" w14:textId="77777777" w:rsidR="001361B3" w:rsidRPr="000065E0" w:rsidRDefault="001361B3" w:rsidP="002D475D">
            <w:r>
              <w:t>8</w:t>
            </w:r>
          </w:p>
        </w:tc>
      </w:tr>
      <w:tr w:rsidR="001361B3" w:rsidRPr="000065E0" w14:paraId="02C42693" w14:textId="77777777" w:rsidTr="002D475D">
        <w:tc>
          <w:tcPr>
            <w:tcW w:w="1338" w:type="pct"/>
          </w:tcPr>
          <w:p w14:paraId="632031EB" w14:textId="77777777" w:rsidR="001361B3" w:rsidRPr="000065E0" w:rsidRDefault="001361B3" w:rsidP="002D475D">
            <w:r w:rsidRPr="00465911">
              <w:t>11. Method of approach</w:t>
            </w:r>
          </w:p>
        </w:tc>
        <w:tc>
          <w:tcPr>
            <w:tcW w:w="1291" w:type="pct"/>
          </w:tcPr>
          <w:p w14:paraId="6527DD02"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How were participants approached? e.g. face-to-face, telephone, mail, email </w:t>
            </w:r>
          </w:p>
        </w:tc>
        <w:tc>
          <w:tcPr>
            <w:tcW w:w="1235" w:type="pct"/>
          </w:tcPr>
          <w:p w14:paraId="4556915C" w14:textId="77777777" w:rsidR="001361B3" w:rsidRPr="00465911" w:rsidRDefault="001361B3" w:rsidP="002D475D">
            <w:pPr>
              <w:rPr>
                <w:rStyle w:val="hps"/>
                <w:rFonts w:eastAsiaTheme="majorEastAsia"/>
              </w:rPr>
            </w:pPr>
            <w:r>
              <w:t>Face-to-face, email</w:t>
            </w:r>
          </w:p>
          <w:p w14:paraId="25134506" w14:textId="77777777" w:rsidR="001361B3" w:rsidRPr="00465911" w:rsidRDefault="001361B3" w:rsidP="002D475D"/>
          <w:p w14:paraId="6F4BBF68" w14:textId="77777777" w:rsidR="001361B3" w:rsidRPr="000065E0" w:rsidRDefault="001361B3" w:rsidP="002D475D"/>
        </w:tc>
        <w:tc>
          <w:tcPr>
            <w:tcW w:w="1135" w:type="pct"/>
          </w:tcPr>
          <w:p w14:paraId="47FAFCE1" w14:textId="77777777" w:rsidR="001361B3" w:rsidRPr="000065E0" w:rsidRDefault="001361B3" w:rsidP="002D475D">
            <w:r>
              <w:t>8</w:t>
            </w:r>
          </w:p>
        </w:tc>
      </w:tr>
      <w:tr w:rsidR="001361B3" w:rsidRPr="000065E0" w14:paraId="2B6DB63F" w14:textId="77777777" w:rsidTr="002D475D">
        <w:tc>
          <w:tcPr>
            <w:tcW w:w="1338" w:type="pct"/>
          </w:tcPr>
          <w:p w14:paraId="3A0878EB" w14:textId="77777777" w:rsidR="001361B3" w:rsidRPr="000065E0" w:rsidRDefault="001361B3" w:rsidP="002D475D">
            <w:r w:rsidRPr="00465911">
              <w:t>12. Sample size</w:t>
            </w:r>
          </w:p>
        </w:tc>
        <w:tc>
          <w:tcPr>
            <w:tcW w:w="1291" w:type="pct"/>
          </w:tcPr>
          <w:p w14:paraId="7213ACF5"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How many participants were in the study? </w:t>
            </w:r>
          </w:p>
        </w:tc>
        <w:tc>
          <w:tcPr>
            <w:tcW w:w="1235" w:type="pct"/>
          </w:tcPr>
          <w:p w14:paraId="77DF1ED3" w14:textId="77777777" w:rsidR="001361B3" w:rsidRPr="00465911" w:rsidRDefault="001361B3" w:rsidP="002D475D">
            <w:r>
              <w:rPr>
                <w:color w:val="000000"/>
                <w:shd w:val="clear" w:color="auto" w:fill="FFFFFF"/>
              </w:rPr>
              <w:t>Of 28 potential participants who either referred to, or were contacted by, the study team, 10 were lost to follow-up and 18 provided informed consent and participated in a semi-structured interview.</w:t>
            </w:r>
          </w:p>
          <w:p w14:paraId="45AE6D2D" w14:textId="77777777" w:rsidR="001361B3" w:rsidRPr="000065E0" w:rsidRDefault="001361B3" w:rsidP="002D475D"/>
        </w:tc>
        <w:tc>
          <w:tcPr>
            <w:tcW w:w="1135" w:type="pct"/>
          </w:tcPr>
          <w:p w14:paraId="4F9F402C" w14:textId="77777777" w:rsidR="001361B3" w:rsidRPr="000065E0" w:rsidRDefault="001361B3" w:rsidP="002D475D">
            <w:r>
              <w:t>8</w:t>
            </w:r>
          </w:p>
        </w:tc>
      </w:tr>
      <w:tr w:rsidR="001361B3" w:rsidRPr="000065E0" w14:paraId="44ECBB2D" w14:textId="77777777" w:rsidTr="002D475D">
        <w:tc>
          <w:tcPr>
            <w:tcW w:w="1338" w:type="pct"/>
          </w:tcPr>
          <w:p w14:paraId="2AF555B2" w14:textId="77777777" w:rsidR="001361B3" w:rsidRPr="000065E0" w:rsidRDefault="001361B3" w:rsidP="002D475D">
            <w:r w:rsidRPr="00465911">
              <w:t>13. Non-participation</w:t>
            </w:r>
          </w:p>
        </w:tc>
        <w:tc>
          <w:tcPr>
            <w:tcW w:w="1291" w:type="pct"/>
          </w:tcPr>
          <w:p w14:paraId="20E55A18"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How many people refused to participate or dropped out? Reasons? </w:t>
            </w:r>
          </w:p>
        </w:tc>
        <w:tc>
          <w:tcPr>
            <w:tcW w:w="1235" w:type="pct"/>
          </w:tcPr>
          <w:p w14:paraId="19BE08B0" w14:textId="77777777" w:rsidR="001361B3" w:rsidRPr="00465911" w:rsidRDefault="001361B3" w:rsidP="002D475D">
            <w:r>
              <w:t>None</w:t>
            </w:r>
          </w:p>
          <w:p w14:paraId="2A6003BB" w14:textId="77777777" w:rsidR="001361B3" w:rsidRPr="00465911" w:rsidRDefault="001361B3" w:rsidP="002D475D">
            <w:pPr>
              <w:rPr>
                <w:rStyle w:val="hps"/>
                <w:rFonts w:eastAsiaTheme="majorEastAsia"/>
                <w:color w:val="222222"/>
                <w:highlight w:val="yellow"/>
                <w:lang w:val="en"/>
              </w:rPr>
            </w:pPr>
          </w:p>
          <w:p w14:paraId="407BF4D3" w14:textId="77777777" w:rsidR="001361B3" w:rsidRPr="000065E0" w:rsidRDefault="001361B3" w:rsidP="002D475D"/>
        </w:tc>
        <w:tc>
          <w:tcPr>
            <w:tcW w:w="1135" w:type="pct"/>
          </w:tcPr>
          <w:p w14:paraId="6E6C1EF6" w14:textId="77777777" w:rsidR="001361B3" w:rsidRPr="000065E0" w:rsidRDefault="001361B3" w:rsidP="002D475D">
            <w:r>
              <w:t>-</w:t>
            </w:r>
          </w:p>
        </w:tc>
      </w:tr>
      <w:tr w:rsidR="001361B3" w:rsidRPr="000065E0" w14:paraId="453F70A0" w14:textId="77777777" w:rsidTr="002D475D">
        <w:tc>
          <w:tcPr>
            <w:tcW w:w="5000" w:type="pct"/>
            <w:gridSpan w:val="4"/>
          </w:tcPr>
          <w:p w14:paraId="48D59845" w14:textId="77777777" w:rsidR="001361B3" w:rsidRPr="000065E0" w:rsidRDefault="001361B3" w:rsidP="002D475D">
            <w:pPr>
              <w:rPr>
                <w:i/>
              </w:rPr>
            </w:pPr>
            <w:r w:rsidRPr="00465911">
              <w:rPr>
                <w:i/>
              </w:rPr>
              <w:t>Setting</w:t>
            </w:r>
          </w:p>
        </w:tc>
      </w:tr>
      <w:tr w:rsidR="001361B3" w:rsidRPr="000065E0" w14:paraId="60EF5F26" w14:textId="77777777" w:rsidTr="002D475D">
        <w:tc>
          <w:tcPr>
            <w:tcW w:w="1338" w:type="pct"/>
          </w:tcPr>
          <w:p w14:paraId="2DD070A2" w14:textId="77777777" w:rsidR="001361B3" w:rsidRPr="000065E0" w:rsidRDefault="001361B3" w:rsidP="002D475D">
            <w:r w:rsidRPr="00465911">
              <w:t>14. Setting of data collection</w:t>
            </w:r>
          </w:p>
        </w:tc>
        <w:tc>
          <w:tcPr>
            <w:tcW w:w="1291" w:type="pct"/>
          </w:tcPr>
          <w:p w14:paraId="307DCDC5"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here was the data collected? e.g. home, clinic, workplace </w:t>
            </w:r>
          </w:p>
        </w:tc>
        <w:tc>
          <w:tcPr>
            <w:tcW w:w="1235" w:type="pct"/>
          </w:tcPr>
          <w:p w14:paraId="654BCD04" w14:textId="77777777" w:rsidR="001361B3" w:rsidRPr="000065E0" w:rsidRDefault="001361B3" w:rsidP="002D475D">
            <w:r>
              <w:t>Private area of the hospital</w:t>
            </w:r>
          </w:p>
        </w:tc>
        <w:tc>
          <w:tcPr>
            <w:tcW w:w="1135" w:type="pct"/>
          </w:tcPr>
          <w:p w14:paraId="2804F31D" w14:textId="77777777" w:rsidR="001361B3" w:rsidRPr="000065E0" w:rsidRDefault="001361B3" w:rsidP="002D475D">
            <w:r>
              <w:t>8</w:t>
            </w:r>
          </w:p>
        </w:tc>
      </w:tr>
      <w:tr w:rsidR="001361B3" w:rsidRPr="000065E0" w14:paraId="7E552C8F" w14:textId="77777777" w:rsidTr="002D475D">
        <w:tc>
          <w:tcPr>
            <w:tcW w:w="1338" w:type="pct"/>
          </w:tcPr>
          <w:p w14:paraId="5A2216CF" w14:textId="77777777" w:rsidR="001361B3" w:rsidRPr="000065E0" w:rsidRDefault="001361B3" w:rsidP="002D475D">
            <w:r w:rsidRPr="00465911">
              <w:t>15. Presence of non-participants</w:t>
            </w:r>
          </w:p>
        </w:tc>
        <w:tc>
          <w:tcPr>
            <w:tcW w:w="1291" w:type="pct"/>
          </w:tcPr>
          <w:p w14:paraId="68D1F384"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as anyone else present besides the participants and researchers? </w:t>
            </w:r>
          </w:p>
        </w:tc>
        <w:tc>
          <w:tcPr>
            <w:tcW w:w="1235" w:type="pct"/>
          </w:tcPr>
          <w:p w14:paraId="5977F381" w14:textId="77777777" w:rsidR="001361B3" w:rsidRPr="00465911" w:rsidRDefault="001361B3" w:rsidP="002D475D">
            <w:pPr>
              <w:rPr>
                <w:rStyle w:val="hps"/>
                <w:rFonts w:eastAsiaTheme="majorEastAsia"/>
              </w:rPr>
            </w:pPr>
            <w:r>
              <w:t>No</w:t>
            </w:r>
          </w:p>
          <w:p w14:paraId="69C592EC" w14:textId="77777777" w:rsidR="001361B3" w:rsidRPr="000065E0" w:rsidRDefault="001361B3" w:rsidP="002D475D"/>
        </w:tc>
        <w:tc>
          <w:tcPr>
            <w:tcW w:w="1135" w:type="pct"/>
          </w:tcPr>
          <w:p w14:paraId="5BA259A0" w14:textId="77777777" w:rsidR="001361B3" w:rsidRPr="000065E0" w:rsidRDefault="001361B3" w:rsidP="002D475D">
            <w:r>
              <w:t>-</w:t>
            </w:r>
          </w:p>
        </w:tc>
      </w:tr>
      <w:tr w:rsidR="001361B3" w:rsidRPr="000065E0" w14:paraId="04F53155" w14:textId="77777777" w:rsidTr="002D475D">
        <w:tc>
          <w:tcPr>
            <w:tcW w:w="1338" w:type="pct"/>
          </w:tcPr>
          <w:p w14:paraId="249B5732" w14:textId="77777777" w:rsidR="001361B3" w:rsidRPr="000065E0" w:rsidRDefault="001361B3" w:rsidP="002D475D">
            <w:r w:rsidRPr="00465911">
              <w:t>16. Description of sample</w:t>
            </w:r>
          </w:p>
        </w:tc>
        <w:tc>
          <w:tcPr>
            <w:tcW w:w="1291" w:type="pct"/>
          </w:tcPr>
          <w:p w14:paraId="766CECB5"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hat are the important characteristics of the sample? e.g. demographic data, date </w:t>
            </w:r>
          </w:p>
        </w:tc>
        <w:tc>
          <w:tcPr>
            <w:tcW w:w="1235" w:type="pct"/>
          </w:tcPr>
          <w:p w14:paraId="4BC1C9E6" w14:textId="77777777" w:rsidR="001361B3" w:rsidRPr="000065E0" w:rsidRDefault="001361B3" w:rsidP="002D475D">
            <w:r w:rsidRPr="005412C4">
              <w:t>Participants were social workers (SW; n=8)</w:t>
            </w:r>
            <w:r>
              <w:t xml:space="preserve"> </w:t>
            </w:r>
            <w:r w:rsidRPr="005412C4">
              <w:t xml:space="preserve">and other social </w:t>
            </w:r>
            <w:r>
              <w:t xml:space="preserve">service </w:t>
            </w:r>
            <w:r w:rsidRPr="005412C4">
              <w:t>provider</w:t>
            </w:r>
            <w:r>
              <w:t>s</w:t>
            </w:r>
            <w:r w:rsidRPr="005412C4">
              <w:t xml:space="preserve"> (S</w:t>
            </w:r>
            <w:r>
              <w:t>S</w:t>
            </w:r>
            <w:r w:rsidRPr="005412C4">
              <w:t>P; n=</w:t>
            </w:r>
            <w:r>
              <w:t>10</w:t>
            </w:r>
            <w:r w:rsidRPr="005412C4">
              <w:t>)</w:t>
            </w:r>
            <w:r>
              <w:t xml:space="preserve">, including peer </w:t>
            </w:r>
            <w:r>
              <w:lastRenderedPageBreak/>
              <w:t>support workers and transition coordinators</w:t>
            </w:r>
            <w:r w:rsidRPr="005412C4">
              <w:t>.</w:t>
            </w:r>
            <w:r>
              <w:t xml:space="preserve"> The ‘other’ category was used to protect participant anonymity for social service providers occupying otherwise identifiable positions</w:t>
            </w:r>
          </w:p>
        </w:tc>
        <w:tc>
          <w:tcPr>
            <w:tcW w:w="1135" w:type="pct"/>
          </w:tcPr>
          <w:p w14:paraId="646B56FE" w14:textId="77777777" w:rsidR="001361B3" w:rsidRPr="000065E0" w:rsidRDefault="001361B3" w:rsidP="002D475D">
            <w:r>
              <w:lastRenderedPageBreak/>
              <w:t>9</w:t>
            </w:r>
          </w:p>
        </w:tc>
      </w:tr>
      <w:tr w:rsidR="001361B3" w:rsidRPr="000065E0" w14:paraId="33665532" w14:textId="77777777" w:rsidTr="002D475D">
        <w:tc>
          <w:tcPr>
            <w:tcW w:w="5000" w:type="pct"/>
            <w:gridSpan w:val="4"/>
          </w:tcPr>
          <w:p w14:paraId="4D72424D"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r w:rsidRPr="00465911">
              <w:rPr>
                <w:i/>
              </w:rPr>
              <w:t xml:space="preserve">Data collection </w:t>
            </w:r>
          </w:p>
        </w:tc>
      </w:tr>
      <w:tr w:rsidR="001361B3" w:rsidRPr="000065E0" w14:paraId="3582EFEC" w14:textId="77777777" w:rsidTr="002D475D">
        <w:tc>
          <w:tcPr>
            <w:tcW w:w="1338" w:type="pct"/>
          </w:tcPr>
          <w:p w14:paraId="77DF351B" w14:textId="77777777" w:rsidR="001361B3" w:rsidRPr="000065E0" w:rsidRDefault="001361B3" w:rsidP="002D475D">
            <w:r w:rsidRPr="00465911">
              <w:t>17. Interview guide</w:t>
            </w:r>
          </w:p>
        </w:tc>
        <w:tc>
          <w:tcPr>
            <w:tcW w:w="1291" w:type="pct"/>
          </w:tcPr>
          <w:p w14:paraId="490533C3"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ere questions, prompts, guides provided by the authors? Was it pilot tested? </w:t>
            </w:r>
          </w:p>
        </w:tc>
        <w:tc>
          <w:tcPr>
            <w:tcW w:w="1235" w:type="pct"/>
          </w:tcPr>
          <w:p w14:paraId="679F897E" w14:textId="77777777" w:rsidR="001361B3" w:rsidRPr="00465911" w:rsidRDefault="001361B3" w:rsidP="002D475D">
            <w:pPr>
              <w:rPr>
                <w:rStyle w:val="hps"/>
                <w:rFonts w:eastAsiaTheme="majorEastAsia"/>
              </w:rPr>
            </w:pPr>
            <w:r>
              <w:t>Yes, semi-structured interview guide that was pilot tested.</w:t>
            </w:r>
          </w:p>
          <w:p w14:paraId="6E6A95D1" w14:textId="77777777" w:rsidR="001361B3" w:rsidRPr="001246CF" w:rsidRDefault="001361B3" w:rsidP="002D475D">
            <w:pPr>
              <w:rPr>
                <w:rStyle w:val="shorttext"/>
                <w:rFonts w:eastAsiaTheme="majorEastAsia"/>
              </w:rPr>
            </w:pPr>
          </w:p>
          <w:p w14:paraId="0A02541D" w14:textId="77777777" w:rsidR="001361B3" w:rsidRPr="000065E0" w:rsidRDefault="001361B3" w:rsidP="002D475D"/>
        </w:tc>
        <w:tc>
          <w:tcPr>
            <w:tcW w:w="1135" w:type="pct"/>
          </w:tcPr>
          <w:p w14:paraId="16618047" w14:textId="77777777" w:rsidR="001361B3" w:rsidRPr="000065E0" w:rsidRDefault="001361B3" w:rsidP="002D475D">
            <w:r>
              <w:t>8 &amp; Additional file 2</w:t>
            </w:r>
          </w:p>
        </w:tc>
      </w:tr>
      <w:tr w:rsidR="001361B3" w:rsidRPr="000065E0" w14:paraId="3B9EBCD2" w14:textId="77777777" w:rsidTr="002D475D">
        <w:tc>
          <w:tcPr>
            <w:tcW w:w="1338" w:type="pct"/>
          </w:tcPr>
          <w:p w14:paraId="7B3AF930" w14:textId="77777777" w:rsidR="001361B3" w:rsidRPr="000065E0" w:rsidRDefault="001361B3" w:rsidP="002D475D">
            <w:r w:rsidRPr="00465911">
              <w:t>18. Repeat interviews</w:t>
            </w:r>
          </w:p>
        </w:tc>
        <w:tc>
          <w:tcPr>
            <w:tcW w:w="1291" w:type="pct"/>
          </w:tcPr>
          <w:p w14:paraId="20769914"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ere repeat inter views carried out? If yes, how many? </w:t>
            </w:r>
          </w:p>
        </w:tc>
        <w:tc>
          <w:tcPr>
            <w:tcW w:w="1235" w:type="pct"/>
          </w:tcPr>
          <w:p w14:paraId="00DB6AD0" w14:textId="77777777" w:rsidR="001361B3" w:rsidRPr="00465911" w:rsidRDefault="001361B3" w:rsidP="002D475D">
            <w:pPr>
              <w:rPr>
                <w:rStyle w:val="hps"/>
                <w:rFonts w:eastAsiaTheme="majorEastAsia"/>
              </w:rPr>
            </w:pPr>
            <w:r w:rsidRPr="00465911">
              <w:t>No</w:t>
            </w:r>
          </w:p>
          <w:p w14:paraId="7C9D592B" w14:textId="77777777" w:rsidR="001361B3" w:rsidRPr="000065E0" w:rsidRDefault="001361B3" w:rsidP="002D475D"/>
        </w:tc>
        <w:tc>
          <w:tcPr>
            <w:tcW w:w="1135" w:type="pct"/>
          </w:tcPr>
          <w:p w14:paraId="3B72BBE3" w14:textId="77777777" w:rsidR="001361B3" w:rsidRPr="000065E0" w:rsidRDefault="001361B3" w:rsidP="002D475D">
            <w:r>
              <w:t>-</w:t>
            </w:r>
          </w:p>
        </w:tc>
      </w:tr>
      <w:tr w:rsidR="001361B3" w:rsidRPr="000065E0" w14:paraId="4F47CECC" w14:textId="77777777" w:rsidTr="002D475D">
        <w:tc>
          <w:tcPr>
            <w:tcW w:w="1338" w:type="pct"/>
          </w:tcPr>
          <w:p w14:paraId="53BE9775" w14:textId="77777777" w:rsidR="001361B3" w:rsidRPr="000065E0" w:rsidRDefault="001361B3" w:rsidP="002D475D">
            <w:r w:rsidRPr="00465911">
              <w:t>19. Audio/visual recording</w:t>
            </w:r>
          </w:p>
        </w:tc>
        <w:tc>
          <w:tcPr>
            <w:tcW w:w="1291" w:type="pct"/>
          </w:tcPr>
          <w:p w14:paraId="51C5552B" w14:textId="77777777" w:rsidR="001361B3" w:rsidRPr="000065E0"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Did the research use audio or visual recording to collect the data? </w:t>
            </w:r>
          </w:p>
        </w:tc>
        <w:tc>
          <w:tcPr>
            <w:tcW w:w="1235" w:type="pct"/>
          </w:tcPr>
          <w:p w14:paraId="1A614185" w14:textId="77777777" w:rsidR="001361B3" w:rsidRPr="000065E0" w:rsidRDefault="001361B3" w:rsidP="002D475D">
            <w:r>
              <w:rPr>
                <w:rStyle w:val="hps"/>
                <w:rFonts w:eastAsiaTheme="majorEastAsia"/>
                <w:color w:val="222222"/>
                <w:lang w:val="en"/>
              </w:rPr>
              <w:t>Yes, audio-recorded.</w:t>
            </w:r>
          </w:p>
        </w:tc>
        <w:tc>
          <w:tcPr>
            <w:tcW w:w="1135" w:type="pct"/>
          </w:tcPr>
          <w:p w14:paraId="201B3833" w14:textId="77777777" w:rsidR="001361B3" w:rsidRPr="000065E0" w:rsidRDefault="001361B3" w:rsidP="002D475D">
            <w:r>
              <w:t>8</w:t>
            </w:r>
          </w:p>
        </w:tc>
      </w:tr>
      <w:tr w:rsidR="001361B3" w:rsidRPr="000065E0" w14:paraId="05D60C7B" w14:textId="77777777" w:rsidTr="002D475D">
        <w:tc>
          <w:tcPr>
            <w:tcW w:w="1338" w:type="pct"/>
          </w:tcPr>
          <w:p w14:paraId="10D552E3" w14:textId="77777777" w:rsidR="001361B3" w:rsidRPr="00465911" w:rsidRDefault="001361B3" w:rsidP="002D475D">
            <w:r w:rsidRPr="00465911">
              <w:t>20. Field notes</w:t>
            </w:r>
          </w:p>
        </w:tc>
        <w:tc>
          <w:tcPr>
            <w:tcW w:w="1291" w:type="pct"/>
          </w:tcPr>
          <w:p w14:paraId="62D97BB8"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Were ﬁeld notes made during and/or after the interview or focus group?</w:t>
            </w:r>
          </w:p>
        </w:tc>
        <w:tc>
          <w:tcPr>
            <w:tcW w:w="1235" w:type="pct"/>
          </w:tcPr>
          <w:p w14:paraId="4C6C36F5" w14:textId="77777777" w:rsidR="001361B3" w:rsidRPr="00465911" w:rsidRDefault="001361B3" w:rsidP="002D475D">
            <w:pPr>
              <w:rPr>
                <w:rStyle w:val="hps"/>
                <w:rFonts w:eastAsiaTheme="majorEastAsia"/>
                <w:color w:val="222222"/>
                <w:lang w:val="en"/>
              </w:rPr>
            </w:pPr>
            <w:r>
              <w:rPr>
                <w:rStyle w:val="hps"/>
                <w:rFonts w:eastAsiaTheme="majorEastAsia"/>
                <w:color w:val="222222"/>
                <w:lang w:val="en"/>
              </w:rPr>
              <w:t>Yes, field notes and an audit trail</w:t>
            </w:r>
          </w:p>
        </w:tc>
        <w:tc>
          <w:tcPr>
            <w:tcW w:w="1135" w:type="pct"/>
          </w:tcPr>
          <w:p w14:paraId="6E852B2B" w14:textId="77777777" w:rsidR="001361B3" w:rsidRPr="000065E0" w:rsidRDefault="001361B3" w:rsidP="002D475D">
            <w:r>
              <w:t>8</w:t>
            </w:r>
          </w:p>
        </w:tc>
      </w:tr>
      <w:tr w:rsidR="001361B3" w:rsidRPr="000065E0" w14:paraId="11B83E55" w14:textId="77777777" w:rsidTr="002D475D">
        <w:tc>
          <w:tcPr>
            <w:tcW w:w="1338" w:type="pct"/>
          </w:tcPr>
          <w:p w14:paraId="7FA987E5" w14:textId="77777777" w:rsidR="001361B3" w:rsidRPr="00465911" w:rsidRDefault="001361B3" w:rsidP="002D475D">
            <w:r w:rsidRPr="00465911">
              <w:t>21. Duration</w:t>
            </w:r>
          </w:p>
        </w:tc>
        <w:tc>
          <w:tcPr>
            <w:tcW w:w="1291" w:type="pct"/>
          </w:tcPr>
          <w:p w14:paraId="25CF6BC2"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hat was the duration of the inter views or focus group? </w:t>
            </w:r>
          </w:p>
        </w:tc>
        <w:tc>
          <w:tcPr>
            <w:tcW w:w="1235" w:type="pct"/>
          </w:tcPr>
          <w:p w14:paraId="2165A5DB" w14:textId="77777777" w:rsidR="001361B3" w:rsidRPr="00465911" w:rsidRDefault="001361B3" w:rsidP="002D475D">
            <w:pPr>
              <w:rPr>
                <w:rStyle w:val="hps"/>
                <w:rFonts w:eastAsiaTheme="majorEastAsia"/>
                <w:color w:val="222222"/>
                <w:lang w:val="en"/>
              </w:rPr>
            </w:pPr>
            <w:r>
              <w:rPr>
                <w:rStyle w:val="hps"/>
                <w:rFonts w:eastAsiaTheme="majorEastAsia"/>
                <w:color w:val="222222"/>
                <w:lang w:val="en"/>
              </w:rPr>
              <w:t>Approximately 1 hour</w:t>
            </w:r>
          </w:p>
          <w:p w14:paraId="539874C2" w14:textId="77777777" w:rsidR="001361B3" w:rsidRPr="00465911" w:rsidRDefault="001361B3" w:rsidP="002D475D">
            <w:pPr>
              <w:rPr>
                <w:rStyle w:val="hps"/>
                <w:rFonts w:eastAsiaTheme="majorEastAsia"/>
                <w:color w:val="222222"/>
                <w:lang w:val="en"/>
              </w:rPr>
            </w:pPr>
          </w:p>
          <w:p w14:paraId="1AC42B24" w14:textId="77777777" w:rsidR="001361B3" w:rsidRPr="00465911" w:rsidRDefault="001361B3" w:rsidP="002D475D">
            <w:pPr>
              <w:rPr>
                <w:rStyle w:val="hps"/>
                <w:rFonts w:eastAsiaTheme="majorEastAsia"/>
                <w:color w:val="222222"/>
                <w:lang w:val="en"/>
              </w:rPr>
            </w:pPr>
          </w:p>
        </w:tc>
        <w:tc>
          <w:tcPr>
            <w:tcW w:w="1135" w:type="pct"/>
          </w:tcPr>
          <w:p w14:paraId="72B7D6CC" w14:textId="77777777" w:rsidR="001361B3" w:rsidRPr="000065E0" w:rsidRDefault="001361B3" w:rsidP="002D475D">
            <w:r>
              <w:t>8</w:t>
            </w:r>
          </w:p>
        </w:tc>
      </w:tr>
      <w:tr w:rsidR="001361B3" w:rsidRPr="000065E0" w14:paraId="2D1E0CD6" w14:textId="77777777" w:rsidTr="002D475D">
        <w:tc>
          <w:tcPr>
            <w:tcW w:w="1338" w:type="pct"/>
          </w:tcPr>
          <w:p w14:paraId="643BFDD8" w14:textId="77777777" w:rsidR="001361B3" w:rsidRPr="00465911" w:rsidRDefault="001361B3" w:rsidP="002D475D">
            <w:r w:rsidRPr="00465911">
              <w:t>22. Data saturation</w:t>
            </w:r>
          </w:p>
        </w:tc>
        <w:tc>
          <w:tcPr>
            <w:tcW w:w="1291" w:type="pct"/>
          </w:tcPr>
          <w:p w14:paraId="6C8645CC"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as data saturation discussed? </w:t>
            </w:r>
          </w:p>
        </w:tc>
        <w:tc>
          <w:tcPr>
            <w:tcW w:w="1235" w:type="pct"/>
          </w:tcPr>
          <w:p w14:paraId="76308663" w14:textId="77777777" w:rsidR="001361B3" w:rsidRPr="000065E0" w:rsidRDefault="001361B3" w:rsidP="002D475D">
            <w:pPr>
              <w:rPr>
                <w:rStyle w:val="hps"/>
                <w:rFonts w:eastAsiaTheme="majorEastAsia"/>
              </w:rPr>
            </w:pPr>
            <w:r>
              <w:t xml:space="preserve">Yes, </w:t>
            </w:r>
            <w:r>
              <w:rPr>
                <w:rFonts w:eastAsia="ArnoPro-Regular"/>
              </w:rPr>
              <w:t>no new ideas or concepts were emerging from interviews and preliminary analysis showed thematic saturation</w:t>
            </w:r>
          </w:p>
        </w:tc>
        <w:tc>
          <w:tcPr>
            <w:tcW w:w="1135" w:type="pct"/>
          </w:tcPr>
          <w:p w14:paraId="3EA077BB" w14:textId="77777777" w:rsidR="001361B3" w:rsidRPr="000065E0" w:rsidRDefault="001361B3" w:rsidP="002D475D">
            <w:r>
              <w:t>9</w:t>
            </w:r>
          </w:p>
        </w:tc>
      </w:tr>
      <w:tr w:rsidR="001361B3" w:rsidRPr="000065E0" w14:paraId="0A71F39B" w14:textId="77777777" w:rsidTr="002D475D">
        <w:tc>
          <w:tcPr>
            <w:tcW w:w="1338" w:type="pct"/>
          </w:tcPr>
          <w:p w14:paraId="74DF47A7" w14:textId="77777777" w:rsidR="001361B3" w:rsidRPr="00465911" w:rsidRDefault="001361B3" w:rsidP="002D475D">
            <w:r w:rsidRPr="00465911">
              <w:t>23. Transcripts returned</w:t>
            </w:r>
          </w:p>
        </w:tc>
        <w:tc>
          <w:tcPr>
            <w:tcW w:w="1291" w:type="pct"/>
          </w:tcPr>
          <w:p w14:paraId="34CCD0AC"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ere transcripts returned to participants for comment and/or correction? </w:t>
            </w:r>
          </w:p>
        </w:tc>
        <w:tc>
          <w:tcPr>
            <w:tcW w:w="1235" w:type="pct"/>
          </w:tcPr>
          <w:p w14:paraId="306E2BD4" w14:textId="77777777" w:rsidR="001361B3" w:rsidRPr="00465911" w:rsidRDefault="001361B3" w:rsidP="002D475D">
            <w:r>
              <w:t>Participants were given the option of reviewing and approving their transcript prior to inclusion in the analysis</w:t>
            </w:r>
            <w:r>
              <w:rPr>
                <w:rStyle w:val="hps"/>
                <w:rFonts w:eastAsiaTheme="majorEastAsia"/>
                <w:color w:val="222222"/>
                <w:lang w:val="en"/>
              </w:rPr>
              <w:t>.</w:t>
            </w:r>
            <w:r w:rsidRPr="00465911">
              <w:rPr>
                <w:rStyle w:val="hps"/>
                <w:rFonts w:eastAsiaTheme="majorEastAsia"/>
                <w:color w:val="222222"/>
                <w:lang w:val="en"/>
              </w:rPr>
              <w:t xml:space="preserve"> </w:t>
            </w:r>
          </w:p>
        </w:tc>
        <w:tc>
          <w:tcPr>
            <w:tcW w:w="1135" w:type="pct"/>
          </w:tcPr>
          <w:p w14:paraId="0D943996" w14:textId="77777777" w:rsidR="001361B3" w:rsidRPr="000065E0" w:rsidRDefault="001361B3" w:rsidP="002D475D">
            <w:r>
              <w:t>8</w:t>
            </w:r>
          </w:p>
        </w:tc>
      </w:tr>
      <w:tr w:rsidR="001361B3" w:rsidRPr="000065E0" w14:paraId="6DE8AD51" w14:textId="77777777" w:rsidTr="002D475D">
        <w:tc>
          <w:tcPr>
            <w:tcW w:w="5000" w:type="pct"/>
            <w:gridSpan w:val="4"/>
          </w:tcPr>
          <w:p w14:paraId="509B390E" w14:textId="77777777" w:rsidR="001361B3" w:rsidRPr="000065E0" w:rsidRDefault="001361B3" w:rsidP="002D475D">
            <w:r w:rsidRPr="00465911">
              <w:rPr>
                <w:b/>
              </w:rPr>
              <w:t xml:space="preserve">Domain 3: analysis and ﬁndings </w:t>
            </w:r>
          </w:p>
        </w:tc>
      </w:tr>
      <w:tr w:rsidR="001361B3" w:rsidRPr="000065E0" w14:paraId="541B273C" w14:textId="77777777" w:rsidTr="002D475D">
        <w:tc>
          <w:tcPr>
            <w:tcW w:w="5000" w:type="pct"/>
            <w:gridSpan w:val="4"/>
          </w:tcPr>
          <w:p w14:paraId="124DF776" w14:textId="77777777" w:rsidR="001361B3" w:rsidRPr="000065E0" w:rsidRDefault="001361B3" w:rsidP="002D475D">
            <w:r w:rsidRPr="00465911">
              <w:rPr>
                <w:i/>
              </w:rPr>
              <w:lastRenderedPageBreak/>
              <w:t xml:space="preserve">Data analysis </w:t>
            </w:r>
          </w:p>
        </w:tc>
      </w:tr>
      <w:tr w:rsidR="001361B3" w:rsidRPr="000065E0" w14:paraId="3FBB7A3A" w14:textId="77777777" w:rsidTr="002D475D">
        <w:tc>
          <w:tcPr>
            <w:tcW w:w="1338" w:type="pct"/>
          </w:tcPr>
          <w:p w14:paraId="30BCF992" w14:textId="77777777" w:rsidR="001361B3" w:rsidRPr="00465911" w:rsidRDefault="001361B3" w:rsidP="002D475D">
            <w:r w:rsidRPr="00465911">
              <w:t>24. Number of data coders</w:t>
            </w:r>
          </w:p>
        </w:tc>
        <w:tc>
          <w:tcPr>
            <w:tcW w:w="1291" w:type="pct"/>
          </w:tcPr>
          <w:p w14:paraId="5CBF2889"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How many data coders coded the data? </w:t>
            </w:r>
          </w:p>
        </w:tc>
        <w:tc>
          <w:tcPr>
            <w:tcW w:w="1235" w:type="pct"/>
          </w:tcPr>
          <w:p w14:paraId="2C82E916" w14:textId="77777777" w:rsidR="001361B3" w:rsidRPr="00465911" w:rsidRDefault="001361B3" w:rsidP="002D475D">
            <w:r>
              <w:t>Two</w:t>
            </w:r>
          </w:p>
          <w:p w14:paraId="3534B840" w14:textId="77777777" w:rsidR="001361B3" w:rsidRPr="00465911" w:rsidRDefault="001361B3" w:rsidP="002D475D">
            <w:pPr>
              <w:rPr>
                <w:rStyle w:val="hps"/>
                <w:rFonts w:eastAsiaTheme="majorEastAsia"/>
                <w:lang w:val="en"/>
              </w:rPr>
            </w:pPr>
          </w:p>
        </w:tc>
        <w:tc>
          <w:tcPr>
            <w:tcW w:w="1135" w:type="pct"/>
          </w:tcPr>
          <w:p w14:paraId="428D3F20" w14:textId="77777777" w:rsidR="001361B3" w:rsidRPr="000065E0" w:rsidRDefault="001361B3" w:rsidP="002D475D">
            <w:r>
              <w:t>10</w:t>
            </w:r>
          </w:p>
        </w:tc>
      </w:tr>
      <w:tr w:rsidR="001361B3" w:rsidRPr="000065E0" w14:paraId="24706E86" w14:textId="77777777" w:rsidTr="002D475D">
        <w:tc>
          <w:tcPr>
            <w:tcW w:w="1338" w:type="pct"/>
          </w:tcPr>
          <w:p w14:paraId="164CE77A" w14:textId="77777777" w:rsidR="001361B3" w:rsidRPr="00465911" w:rsidRDefault="001361B3" w:rsidP="002D475D">
            <w:r w:rsidRPr="00465911">
              <w:t>25. Description of the coding tree</w:t>
            </w:r>
          </w:p>
        </w:tc>
        <w:tc>
          <w:tcPr>
            <w:tcW w:w="1291" w:type="pct"/>
          </w:tcPr>
          <w:p w14:paraId="1F58F615"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Did authors provide a description of the coding tree? </w:t>
            </w:r>
          </w:p>
        </w:tc>
        <w:tc>
          <w:tcPr>
            <w:tcW w:w="1235" w:type="pct"/>
          </w:tcPr>
          <w:p w14:paraId="32E55766" w14:textId="77777777" w:rsidR="001361B3" w:rsidRPr="00465911" w:rsidRDefault="001361B3" w:rsidP="002D475D">
            <w:r>
              <w:t>Socioecological model</w:t>
            </w:r>
          </w:p>
          <w:p w14:paraId="2356C0BE" w14:textId="77777777" w:rsidR="001361B3" w:rsidRPr="00465911" w:rsidRDefault="001361B3" w:rsidP="002D475D">
            <w:pPr>
              <w:rPr>
                <w:rStyle w:val="hps"/>
                <w:rFonts w:eastAsiaTheme="majorEastAsia"/>
                <w:lang w:val="en"/>
              </w:rPr>
            </w:pPr>
          </w:p>
        </w:tc>
        <w:tc>
          <w:tcPr>
            <w:tcW w:w="1135" w:type="pct"/>
          </w:tcPr>
          <w:p w14:paraId="522D06F3" w14:textId="77777777" w:rsidR="001361B3" w:rsidRPr="000065E0" w:rsidRDefault="001361B3" w:rsidP="002D475D">
            <w:r>
              <w:t>10-11</w:t>
            </w:r>
          </w:p>
        </w:tc>
      </w:tr>
      <w:tr w:rsidR="001361B3" w:rsidRPr="000065E0" w14:paraId="5470768F" w14:textId="77777777" w:rsidTr="002D475D">
        <w:tc>
          <w:tcPr>
            <w:tcW w:w="1338" w:type="pct"/>
          </w:tcPr>
          <w:p w14:paraId="084CC0C8" w14:textId="77777777" w:rsidR="001361B3" w:rsidRPr="00465911" w:rsidRDefault="001361B3" w:rsidP="002D475D">
            <w:r w:rsidRPr="00465911">
              <w:t>26. Derivation of themes</w:t>
            </w:r>
          </w:p>
        </w:tc>
        <w:tc>
          <w:tcPr>
            <w:tcW w:w="1291" w:type="pct"/>
          </w:tcPr>
          <w:p w14:paraId="038C71AE"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ere themes identiﬁed in advance or derived from the data? </w:t>
            </w:r>
          </w:p>
          <w:p w14:paraId="3DF1DC74"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tc>
        <w:tc>
          <w:tcPr>
            <w:tcW w:w="1235" w:type="pct"/>
          </w:tcPr>
          <w:p w14:paraId="02A3297B" w14:textId="77777777" w:rsidR="001361B3" w:rsidRPr="00465911" w:rsidRDefault="001361B3" w:rsidP="002D475D">
            <w:pPr>
              <w:rPr>
                <w:rStyle w:val="hps"/>
                <w:rFonts w:eastAsiaTheme="majorEastAsia"/>
                <w:lang w:val="en"/>
              </w:rPr>
            </w:pPr>
            <w:r>
              <w:rPr>
                <w:rStyle w:val="hps"/>
                <w:rFonts w:eastAsiaTheme="majorEastAsia"/>
                <w:lang w:val="en"/>
              </w:rPr>
              <w:t>Derived from the data</w:t>
            </w:r>
          </w:p>
          <w:p w14:paraId="487B1745" w14:textId="77777777" w:rsidR="001361B3" w:rsidRPr="00465911" w:rsidRDefault="001361B3" w:rsidP="002D475D">
            <w:pPr>
              <w:rPr>
                <w:rStyle w:val="hps"/>
                <w:rFonts w:eastAsiaTheme="majorEastAsia"/>
                <w:lang w:val="en"/>
              </w:rPr>
            </w:pPr>
          </w:p>
        </w:tc>
        <w:tc>
          <w:tcPr>
            <w:tcW w:w="1135" w:type="pct"/>
          </w:tcPr>
          <w:p w14:paraId="353885C4" w14:textId="77777777" w:rsidR="001361B3" w:rsidRPr="000065E0" w:rsidRDefault="001361B3" w:rsidP="002D475D">
            <w:r>
              <w:t>9-10</w:t>
            </w:r>
          </w:p>
        </w:tc>
      </w:tr>
      <w:tr w:rsidR="001361B3" w:rsidRPr="000065E0" w14:paraId="47300541" w14:textId="77777777" w:rsidTr="002D475D">
        <w:tc>
          <w:tcPr>
            <w:tcW w:w="1338" w:type="pct"/>
          </w:tcPr>
          <w:p w14:paraId="79813B4A" w14:textId="77777777" w:rsidR="001361B3" w:rsidRPr="00465911" w:rsidRDefault="001361B3" w:rsidP="002D475D">
            <w:r w:rsidRPr="00465911">
              <w:t>27. Software</w:t>
            </w:r>
          </w:p>
        </w:tc>
        <w:tc>
          <w:tcPr>
            <w:tcW w:w="1291" w:type="pct"/>
          </w:tcPr>
          <w:p w14:paraId="6DCC82F0"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hat software, if applicable, was used to manage the data? </w:t>
            </w:r>
          </w:p>
        </w:tc>
        <w:tc>
          <w:tcPr>
            <w:tcW w:w="1235" w:type="pct"/>
          </w:tcPr>
          <w:p w14:paraId="59C8112B" w14:textId="77777777" w:rsidR="001361B3" w:rsidRPr="00465911" w:rsidRDefault="001361B3" w:rsidP="002D475D">
            <w:r>
              <w:t>NVivo 12</w:t>
            </w:r>
          </w:p>
          <w:p w14:paraId="6B4792AF" w14:textId="77777777" w:rsidR="001361B3" w:rsidRPr="00465911" w:rsidRDefault="001361B3" w:rsidP="002D475D">
            <w:pPr>
              <w:rPr>
                <w:rStyle w:val="hps"/>
                <w:rFonts w:eastAsiaTheme="majorEastAsia"/>
                <w:lang w:val="en"/>
              </w:rPr>
            </w:pPr>
          </w:p>
        </w:tc>
        <w:tc>
          <w:tcPr>
            <w:tcW w:w="1135" w:type="pct"/>
          </w:tcPr>
          <w:p w14:paraId="33D32B47" w14:textId="77777777" w:rsidR="001361B3" w:rsidRPr="000065E0" w:rsidRDefault="001361B3" w:rsidP="002D475D">
            <w:r>
              <w:t>9</w:t>
            </w:r>
          </w:p>
        </w:tc>
      </w:tr>
      <w:tr w:rsidR="001361B3" w:rsidRPr="000065E0" w14:paraId="7567E43E" w14:textId="77777777" w:rsidTr="002D475D">
        <w:tc>
          <w:tcPr>
            <w:tcW w:w="1338" w:type="pct"/>
          </w:tcPr>
          <w:p w14:paraId="18466CE0" w14:textId="77777777" w:rsidR="001361B3" w:rsidRPr="00465911" w:rsidRDefault="001361B3" w:rsidP="002D475D">
            <w:r w:rsidRPr="00465911">
              <w:t>28. Participant checking</w:t>
            </w:r>
          </w:p>
        </w:tc>
        <w:tc>
          <w:tcPr>
            <w:tcW w:w="1291" w:type="pct"/>
          </w:tcPr>
          <w:p w14:paraId="60CB942E"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Did participants provide feedback on the ﬁndings? </w:t>
            </w:r>
          </w:p>
        </w:tc>
        <w:tc>
          <w:tcPr>
            <w:tcW w:w="1235" w:type="pct"/>
          </w:tcPr>
          <w:p w14:paraId="7D009B7F" w14:textId="77777777" w:rsidR="001361B3" w:rsidRPr="000065E0" w:rsidRDefault="001361B3" w:rsidP="002D475D">
            <w:pPr>
              <w:rPr>
                <w:rStyle w:val="hps"/>
                <w:rFonts w:eastAsiaTheme="majorEastAsia"/>
              </w:rPr>
            </w:pPr>
            <w:r>
              <w:t xml:space="preserve">No, but </w:t>
            </w:r>
            <w:r>
              <w:rPr>
                <w:bCs/>
                <w:color w:val="000000" w:themeColor="text1"/>
              </w:rPr>
              <w:t>the Inner City Health and Wellness Program’s advisory group of people with lived/living experience of substance use provided feedback on the findings.</w:t>
            </w:r>
          </w:p>
        </w:tc>
        <w:tc>
          <w:tcPr>
            <w:tcW w:w="1135" w:type="pct"/>
          </w:tcPr>
          <w:p w14:paraId="1B5A61D5" w14:textId="77777777" w:rsidR="001361B3" w:rsidRPr="000065E0" w:rsidRDefault="001361B3" w:rsidP="002D475D">
            <w:r>
              <w:t>11 &amp; Acknowledgments</w:t>
            </w:r>
          </w:p>
        </w:tc>
      </w:tr>
      <w:tr w:rsidR="001361B3" w:rsidRPr="000065E0" w14:paraId="3FE42EBA" w14:textId="77777777" w:rsidTr="002D475D">
        <w:tc>
          <w:tcPr>
            <w:tcW w:w="5000" w:type="pct"/>
            <w:gridSpan w:val="4"/>
          </w:tcPr>
          <w:p w14:paraId="2DAC23BF" w14:textId="77777777" w:rsidR="001361B3" w:rsidRPr="000065E0" w:rsidRDefault="001361B3" w:rsidP="002D475D">
            <w:r w:rsidRPr="00465911">
              <w:rPr>
                <w:i/>
              </w:rPr>
              <w:t xml:space="preserve">Reporting </w:t>
            </w:r>
          </w:p>
        </w:tc>
      </w:tr>
      <w:tr w:rsidR="001361B3" w:rsidRPr="000065E0" w14:paraId="0828F4E5" w14:textId="77777777" w:rsidTr="002D475D">
        <w:tc>
          <w:tcPr>
            <w:tcW w:w="1338" w:type="pct"/>
          </w:tcPr>
          <w:p w14:paraId="2FE17554" w14:textId="77777777" w:rsidR="001361B3" w:rsidRPr="00465911" w:rsidRDefault="001361B3" w:rsidP="002D475D">
            <w:r w:rsidRPr="00465911">
              <w:t>29. Quotations presented</w:t>
            </w:r>
          </w:p>
        </w:tc>
        <w:tc>
          <w:tcPr>
            <w:tcW w:w="1291" w:type="pct"/>
          </w:tcPr>
          <w:p w14:paraId="775EF699"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ere participant quotations presented to illustrate the themes/ﬁndings? Was each quotation identiﬁed? e.g. participant number </w:t>
            </w:r>
          </w:p>
          <w:p w14:paraId="112738AE"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tc>
        <w:tc>
          <w:tcPr>
            <w:tcW w:w="1235" w:type="pct"/>
          </w:tcPr>
          <w:p w14:paraId="28B630AC" w14:textId="77777777" w:rsidR="001361B3" w:rsidRPr="00465911" w:rsidRDefault="001361B3" w:rsidP="002D475D">
            <w:r>
              <w:t>Yes</w:t>
            </w:r>
          </w:p>
          <w:p w14:paraId="7075F892" w14:textId="77777777" w:rsidR="001361B3" w:rsidRPr="00465911" w:rsidRDefault="001361B3" w:rsidP="002D475D">
            <w:pPr>
              <w:rPr>
                <w:rStyle w:val="hps"/>
                <w:rFonts w:eastAsiaTheme="majorEastAsia"/>
                <w:color w:val="008000"/>
                <w:lang w:val="en"/>
              </w:rPr>
            </w:pPr>
          </w:p>
          <w:p w14:paraId="78CDDAD1" w14:textId="77777777" w:rsidR="001361B3" w:rsidRPr="00465911" w:rsidRDefault="001361B3" w:rsidP="002D475D">
            <w:pPr>
              <w:rPr>
                <w:rStyle w:val="hps"/>
                <w:rFonts w:eastAsiaTheme="majorEastAsia"/>
                <w:lang w:val="en"/>
              </w:rPr>
            </w:pPr>
          </w:p>
        </w:tc>
        <w:tc>
          <w:tcPr>
            <w:tcW w:w="1135" w:type="pct"/>
          </w:tcPr>
          <w:p w14:paraId="0C5085C8" w14:textId="77777777" w:rsidR="001361B3" w:rsidRPr="000065E0" w:rsidRDefault="001361B3" w:rsidP="002D475D">
            <w:r>
              <w:t>19-20</w:t>
            </w:r>
          </w:p>
        </w:tc>
      </w:tr>
      <w:tr w:rsidR="001361B3" w:rsidRPr="000065E0" w14:paraId="7D3ECF92" w14:textId="77777777" w:rsidTr="002D475D">
        <w:tc>
          <w:tcPr>
            <w:tcW w:w="1338" w:type="pct"/>
          </w:tcPr>
          <w:p w14:paraId="2647A140" w14:textId="77777777" w:rsidR="001361B3" w:rsidRPr="00465911" w:rsidRDefault="001361B3" w:rsidP="002D475D">
            <w:r w:rsidRPr="00465911">
              <w:t>30. Data and ﬁndings consistent</w:t>
            </w:r>
          </w:p>
        </w:tc>
        <w:tc>
          <w:tcPr>
            <w:tcW w:w="1291" w:type="pct"/>
          </w:tcPr>
          <w:p w14:paraId="2501E699"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as there consistency between the data presented and the ﬁndings? </w:t>
            </w:r>
          </w:p>
        </w:tc>
        <w:tc>
          <w:tcPr>
            <w:tcW w:w="1235" w:type="pct"/>
          </w:tcPr>
          <w:p w14:paraId="54F846F5" w14:textId="77777777" w:rsidR="001361B3" w:rsidRPr="00465911" w:rsidRDefault="001361B3" w:rsidP="002D475D">
            <w:r w:rsidRPr="00465911" w:rsidDel="00474F6B">
              <w:rPr>
                <w:b/>
              </w:rPr>
              <w:t xml:space="preserve"> </w:t>
            </w:r>
            <w:r>
              <w:t>Yes</w:t>
            </w:r>
          </w:p>
          <w:p w14:paraId="53C71ADD" w14:textId="77777777" w:rsidR="001361B3" w:rsidRPr="00465911" w:rsidRDefault="001361B3" w:rsidP="002D475D">
            <w:pPr>
              <w:rPr>
                <w:rStyle w:val="hps"/>
                <w:rFonts w:eastAsiaTheme="majorEastAsia"/>
                <w:lang w:val="en"/>
              </w:rPr>
            </w:pPr>
          </w:p>
        </w:tc>
        <w:tc>
          <w:tcPr>
            <w:tcW w:w="1135" w:type="pct"/>
          </w:tcPr>
          <w:p w14:paraId="185E85C7" w14:textId="77777777" w:rsidR="001361B3" w:rsidRPr="000065E0" w:rsidRDefault="001361B3" w:rsidP="002D475D">
            <w:r>
              <w:t>19-20</w:t>
            </w:r>
          </w:p>
        </w:tc>
      </w:tr>
      <w:tr w:rsidR="001361B3" w:rsidRPr="000065E0" w14:paraId="6E950198" w14:textId="77777777" w:rsidTr="002D475D">
        <w:tc>
          <w:tcPr>
            <w:tcW w:w="1338" w:type="pct"/>
          </w:tcPr>
          <w:p w14:paraId="6DAE21A7" w14:textId="77777777" w:rsidR="001361B3" w:rsidRPr="00465911" w:rsidRDefault="001361B3" w:rsidP="002D475D">
            <w:r w:rsidRPr="00465911">
              <w:t>31. Clarity of major themes</w:t>
            </w:r>
          </w:p>
        </w:tc>
        <w:tc>
          <w:tcPr>
            <w:tcW w:w="1291" w:type="pct"/>
          </w:tcPr>
          <w:p w14:paraId="4C4DE932"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Were major themes clearly presented in the ﬁndings? </w:t>
            </w:r>
          </w:p>
        </w:tc>
        <w:tc>
          <w:tcPr>
            <w:tcW w:w="1235" w:type="pct"/>
          </w:tcPr>
          <w:p w14:paraId="63F801CC" w14:textId="77777777" w:rsidR="001361B3" w:rsidRPr="00465911" w:rsidRDefault="001361B3" w:rsidP="002D475D">
            <w:r>
              <w:t>Yes</w:t>
            </w:r>
          </w:p>
          <w:p w14:paraId="3C69D8C2" w14:textId="77777777" w:rsidR="001361B3" w:rsidRPr="00465911" w:rsidRDefault="001361B3" w:rsidP="002D475D">
            <w:pPr>
              <w:rPr>
                <w:rStyle w:val="hps"/>
                <w:rFonts w:eastAsiaTheme="majorEastAsia"/>
                <w:lang w:val="en"/>
              </w:rPr>
            </w:pPr>
          </w:p>
        </w:tc>
        <w:tc>
          <w:tcPr>
            <w:tcW w:w="1135" w:type="pct"/>
          </w:tcPr>
          <w:p w14:paraId="43AD68A9" w14:textId="77777777" w:rsidR="001361B3" w:rsidRPr="000065E0" w:rsidRDefault="001361B3" w:rsidP="002D475D">
            <w:r>
              <w:t>19-20</w:t>
            </w:r>
          </w:p>
        </w:tc>
      </w:tr>
      <w:tr w:rsidR="001361B3" w:rsidRPr="000065E0" w14:paraId="39587D65" w14:textId="77777777" w:rsidTr="002D475D">
        <w:tc>
          <w:tcPr>
            <w:tcW w:w="1338" w:type="pct"/>
          </w:tcPr>
          <w:p w14:paraId="656B1B21" w14:textId="77777777" w:rsidR="001361B3" w:rsidRPr="00465911" w:rsidRDefault="001361B3" w:rsidP="002D475D">
            <w:r w:rsidRPr="00465911">
              <w:t>32. Clarity of minor themes</w:t>
            </w:r>
          </w:p>
        </w:tc>
        <w:tc>
          <w:tcPr>
            <w:tcW w:w="1291" w:type="pct"/>
          </w:tcPr>
          <w:p w14:paraId="58FCA504" w14:textId="77777777" w:rsidR="001361B3" w:rsidRPr="00465911" w:rsidRDefault="001361B3" w:rsidP="002D4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465911">
              <w:t xml:space="preserve">Is there a description of diverse cases or discussion of minor themes?      </w:t>
            </w:r>
          </w:p>
        </w:tc>
        <w:tc>
          <w:tcPr>
            <w:tcW w:w="1235" w:type="pct"/>
          </w:tcPr>
          <w:p w14:paraId="6F537719" w14:textId="77777777" w:rsidR="001361B3" w:rsidRPr="00465911" w:rsidRDefault="001361B3" w:rsidP="002D475D">
            <w:pPr>
              <w:rPr>
                <w:rStyle w:val="hps"/>
                <w:rFonts w:eastAsiaTheme="majorEastAsia"/>
                <w:lang w:val="en"/>
              </w:rPr>
            </w:pPr>
            <w:r>
              <w:t>Yes</w:t>
            </w:r>
          </w:p>
        </w:tc>
        <w:tc>
          <w:tcPr>
            <w:tcW w:w="1135" w:type="pct"/>
          </w:tcPr>
          <w:p w14:paraId="700CE274" w14:textId="77777777" w:rsidR="001361B3" w:rsidRPr="000065E0" w:rsidRDefault="001361B3" w:rsidP="002D475D">
            <w:r>
              <w:t>19-20</w:t>
            </w:r>
          </w:p>
        </w:tc>
      </w:tr>
    </w:tbl>
    <w:p w14:paraId="12CF4BE8" w14:textId="77777777" w:rsidR="001361B3" w:rsidRDefault="001361B3" w:rsidP="001361B3"/>
    <w:p w14:paraId="359FD04F" w14:textId="77777777" w:rsidR="001361B3" w:rsidRDefault="001361B3" w:rsidP="001361B3"/>
    <w:p w14:paraId="4F07360C" w14:textId="77777777" w:rsidR="001361B3" w:rsidRDefault="001361B3" w:rsidP="001361B3">
      <w:r w:rsidRPr="00465911">
        <w:lastRenderedPageBreak/>
        <w:t>Developed from:</w:t>
      </w:r>
      <w:r>
        <w:t xml:space="preserve"> </w:t>
      </w:r>
      <w:r w:rsidRPr="00465911">
        <w:t xml:space="preserve">Tong A, Sainsbury P, Craig J. Consolidated criteria for reporting qualitative research (COREQ): a 32-item checklist for interviews and focus groups. </w:t>
      </w:r>
      <w:r w:rsidRPr="00465911">
        <w:rPr>
          <w:i/>
        </w:rPr>
        <w:t>International Journal for Quality in Health Care</w:t>
      </w:r>
      <w:r w:rsidRPr="00465911">
        <w:t>. 2007. Volume 19, Number 6: pp. 349 – 357</w:t>
      </w:r>
    </w:p>
    <w:p w14:paraId="2F6E8FD6" w14:textId="77777777" w:rsidR="001361B3" w:rsidRDefault="001361B3">
      <w:bookmarkStart w:id="0" w:name="_GoBack"/>
      <w:bookmarkEnd w:id="0"/>
    </w:p>
    <w:sectPr w:rsidR="001361B3" w:rsidSect="00390B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noPro-Regular">
    <w:altName w:val="MS Mincho"/>
    <w:panose1 w:val="020B0604020202020204"/>
    <w:charset w:val="80"/>
    <w:family w:val="auto"/>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1B3"/>
    <w:rsid w:val="001361B3"/>
    <w:rsid w:val="00390B0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8F639"/>
  <w15:chartTrackingRefBased/>
  <w15:docId w15:val="{923DA6ED-63B2-144B-92C1-101E869A1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61B3"/>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1361B3"/>
  </w:style>
  <w:style w:type="character" w:customStyle="1" w:styleId="shorttext">
    <w:name w:val="short_text"/>
    <w:basedOn w:val="DefaultParagraphFont"/>
    <w:rsid w:val="001361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52</Words>
  <Characters>5432</Characters>
  <Application>Microsoft Office Word</Application>
  <DocSecurity>0</DocSecurity>
  <Lines>45</Lines>
  <Paragraphs>12</Paragraphs>
  <ScaleCrop>false</ScaleCrop>
  <Company/>
  <LinksUpToDate>false</LinksUpToDate>
  <CharactersWithSpaces>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6-30T01:34:00Z</dcterms:created>
  <dcterms:modified xsi:type="dcterms:W3CDTF">2022-06-30T01:35:00Z</dcterms:modified>
</cp:coreProperties>
</file>